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1" w:tblpY="2359"/>
        <w:tblOverlap w:val="never"/>
        <w:tblW w:w="1545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900"/>
        <w:gridCol w:w="3483"/>
        <w:gridCol w:w="2667"/>
        <w:gridCol w:w="2841"/>
        <w:gridCol w:w="22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270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900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Pubmed</w:t>
            </w:r>
          </w:p>
        </w:tc>
        <w:tc>
          <w:tcPr>
            <w:tcW w:w="3483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Scopus</w:t>
            </w:r>
          </w:p>
        </w:tc>
        <w:tc>
          <w:tcPr>
            <w:tcW w:w="2667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EMbase</w:t>
            </w:r>
          </w:p>
        </w:tc>
        <w:tc>
          <w:tcPr>
            <w:tcW w:w="2841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Cochrane</w:t>
            </w:r>
          </w:p>
        </w:tc>
        <w:tc>
          <w:tcPr>
            <w:tcW w:w="2290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CNK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127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290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(((miscarriage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[MeSH Terms])</w:t>
            </w:r>
          </w:p>
        </w:tc>
        <w:tc>
          <w:tcPr>
            <w:tcW w:w="3483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KEY(miscarriage)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miscarriage'/exp</w:t>
            </w:r>
          </w:p>
        </w:tc>
        <w:tc>
          <w:tcPr>
            <w:tcW w:w="2841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 xml:space="preserve">Miscarriage/MeSH </w:t>
            </w:r>
          </w:p>
        </w:tc>
        <w:tc>
          <w:tcPr>
            <w:tcW w:w="229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serum Progesterone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/subje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2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(Abortions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[MeSH Terms]))</w:t>
            </w:r>
          </w:p>
        </w:tc>
        <w:tc>
          <w:tcPr>
            <w:tcW w:w="348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KEY(abortion)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abortion''/ex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Abortion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MesH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miscarriage/subject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2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(serum Progesterone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[MeSH Terms]))</w:t>
            </w:r>
          </w:p>
        </w:tc>
        <w:tc>
          <w:tcPr>
            <w:tcW w:w="348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KEY(serum AND progesterone))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bookmarkStart w:id="0" w:name="_Hlk134378431"/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serum progesterone</w:t>
            </w:r>
            <w:bookmarkEnd w:id="0"/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'/ex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Serum Progesterone/MeSH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2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dvTTb4077e6a" w:hAnsi="AdvTTb4077e6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1 or #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and #3(374)</w:t>
            </w:r>
          </w:p>
        </w:tc>
        <w:tc>
          <w:tcPr>
            <w:tcW w:w="348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 xml:space="preserve">#1 or #2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and #3(128)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1 or #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 xml:space="preserve"> and #3(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)</w:t>
            </w:r>
          </w:p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1 or #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 xml:space="preserve"> and #3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/>
                <w:color w:val="000000"/>
                <w:kern w:val="0"/>
                <w:sz w:val="24"/>
                <w:szCs w:val="24"/>
              </w:rPr>
              <w:t>#1 and #2(656)</w:t>
            </w:r>
          </w:p>
        </w:tc>
      </w:tr>
    </w:tbl>
    <w:p>
      <w:pPr>
        <w:spacing w:line="360" w:lineRule="auto"/>
        <w:rPr>
          <w:rFonts w:ascii="Times New Roman" w:hAnsi="Times New Roman" w:eastAsia="AdvTTb4077e6a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AdvTTb4077e6a"/>
          <w:color w:val="000000"/>
          <w:kern w:val="0"/>
          <w:sz w:val="24"/>
          <w:szCs w:val="24"/>
        </w:rPr>
        <w:t xml:space="preserve">Supplement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eastAsia="AdvTTb4077e6a"/>
          <w:color w:val="000000"/>
          <w:kern w:val="0"/>
          <w:sz w:val="24"/>
          <w:szCs w:val="24"/>
        </w:rPr>
        <w:t>able 1. Search strategy</w:t>
      </w:r>
      <w:bookmarkStart w:id="1" w:name="_GoBack"/>
      <w:bookmarkEnd w:id="1"/>
    </w:p>
    <w:p/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b4077e6a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zNmJmMTRlN2Q1YzcyZTc4Y2UzOTliNjI2ZTNmM2YifQ=="/>
  </w:docVars>
  <w:rsids>
    <w:rsidRoot w:val="2C3F5B35"/>
    <w:rsid w:val="2C3F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19:00Z</dcterms:created>
  <dc:creator>山山</dc:creator>
  <cp:lastModifiedBy>山山</cp:lastModifiedBy>
  <dcterms:modified xsi:type="dcterms:W3CDTF">2023-10-24T12:2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15220CA4CCC4E728016784A02EEE0A0_11</vt:lpwstr>
  </property>
</Properties>
</file>